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DD579" w14:textId="1D9EE1D5" w:rsidR="00F54BDF" w:rsidRPr="00991017" w:rsidRDefault="00991017" w:rsidP="00F54BDF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94352167"/>
      <w:r w:rsidRPr="00991017">
        <w:rPr>
          <w:rFonts w:ascii="Times New Roman" w:hAnsi="Times New Roman" w:cs="Times New Roman"/>
          <w:color w:val="auto"/>
          <w:sz w:val="24"/>
          <w:szCs w:val="24"/>
        </w:rPr>
        <w:t xml:space="preserve">Table 1: </w:t>
      </w:r>
      <w:r w:rsidR="00F54BDF" w:rsidRPr="00991017">
        <w:rPr>
          <w:rFonts w:ascii="Times New Roman" w:hAnsi="Times New Roman" w:cs="Times New Roman"/>
          <w:color w:val="auto"/>
          <w:sz w:val="24"/>
          <w:szCs w:val="24"/>
        </w:rPr>
        <w:t xml:space="preserve">COREQ Guidelines: </w:t>
      </w:r>
      <w:r w:rsidR="00F54BDF" w:rsidRPr="00991017">
        <w:rPr>
          <w:rFonts w:ascii="Times New Roman" w:hAnsi="Times New Roman" w:cs="Times New Roman"/>
          <w:color w:val="auto"/>
          <w:spacing w:val="-1"/>
          <w:sz w:val="24"/>
          <w:szCs w:val="24"/>
        </w:rPr>
        <w:t>32</w:t>
      </w:r>
      <w:r w:rsidR="00F54BDF" w:rsidRPr="00991017">
        <w:rPr>
          <w:rFonts w:ascii="Times New Roman" w:hAnsi="Times New Roman" w:cs="Times New Roman"/>
          <w:color w:val="auto"/>
          <w:w w:val="33"/>
          <w:sz w:val="24"/>
          <w:szCs w:val="24"/>
        </w:rPr>
        <w:t>-­‐</w:t>
      </w:r>
      <w:r w:rsidR="00F54BDF" w:rsidRPr="00991017">
        <w:rPr>
          <w:rFonts w:ascii="Times New Roman" w:hAnsi="Times New Roman" w:cs="Times New Roman"/>
          <w:color w:val="auto"/>
          <w:spacing w:val="-1"/>
          <w:sz w:val="24"/>
          <w:szCs w:val="24"/>
        </w:rPr>
        <w:t>ITE</w:t>
      </w:r>
      <w:r w:rsidR="00F54BDF" w:rsidRPr="00991017">
        <w:rPr>
          <w:rFonts w:ascii="Times New Roman" w:hAnsi="Times New Roman" w:cs="Times New Roman"/>
          <w:color w:val="auto"/>
          <w:sz w:val="24"/>
          <w:szCs w:val="24"/>
        </w:rPr>
        <w:t>M</w:t>
      </w:r>
      <w:r w:rsidR="00F54BDF" w:rsidRPr="00991017">
        <w:rPr>
          <w:rFonts w:ascii="Times New Roman" w:hAnsi="Times New Roman" w:cs="Times New Roman"/>
          <w:color w:val="auto"/>
          <w:spacing w:val="-1"/>
          <w:sz w:val="24"/>
          <w:szCs w:val="24"/>
        </w:rPr>
        <w:t xml:space="preserve"> CH</w:t>
      </w:r>
      <w:r w:rsidR="00F54BDF" w:rsidRPr="00991017">
        <w:rPr>
          <w:rFonts w:ascii="Times New Roman" w:hAnsi="Times New Roman" w:cs="Times New Roman"/>
          <w:color w:val="auto"/>
          <w:sz w:val="24"/>
          <w:szCs w:val="24"/>
        </w:rPr>
        <w:t>E</w:t>
      </w:r>
      <w:r w:rsidR="00F54BDF" w:rsidRPr="00991017">
        <w:rPr>
          <w:rFonts w:ascii="Times New Roman" w:hAnsi="Times New Roman" w:cs="Times New Roman"/>
          <w:color w:val="auto"/>
          <w:spacing w:val="-1"/>
          <w:sz w:val="24"/>
          <w:szCs w:val="24"/>
        </w:rPr>
        <w:t>CKL</w:t>
      </w:r>
      <w:r w:rsidR="00F54BDF" w:rsidRPr="00991017">
        <w:rPr>
          <w:rFonts w:ascii="Times New Roman" w:hAnsi="Times New Roman" w:cs="Times New Roman"/>
          <w:color w:val="auto"/>
          <w:sz w:val="24"/>
          <w:szCs w:val="24"/>
        </w:rPr>
        <w:t xml:space="preserve">IST </w:t>
      </w:r>
      <w:bookmarkEnd w:id="0"/>
      <w:sdt>
        <w:sdtPr>
          <w:rPr>
            <w:rFonts w:ascii="Times New Roman" w:hAnsi="Times New Roman" w:cs="Times New Roman"/>
            <w:color w:val="auto"/>
            <w:sz w:val="24"/>
            <w:szCs w:val="24"/>
          </w:rPr>
          <w:alias w:val="To edit, see citavi.com/edit"/>
          <w:tag w:val="CitaviPlaceholder#846a3ed0-e9e6-4bc4-b3d3-7fb186f97d5b"/>
          <w:id w:val="-210505912"/>
          <w:placeholder>
            <w:docPart w:val="71078CF90F854D7DB432121D58F609AA"/>
          </w:placeholder>
        </w:sdtPr>
        <w:sdtContent>
          <w:r w:rsidR="00F54BDF" w:rsidRPr="00991017">
            <w:rPr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begin"/>
          </w:r>
          <w:r w:rsidR="00F54BDF" w:rsidRPr="00991017">
            <w:rPr>
              <w:rFonts w:ascii="Times New Roman" w:hAnsi="Times New Roman" w:cs="Times New Roman"/>
              <w:noProof/>
              <w:color w:val="auto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YzkwMTJkLWRhNWItNGI0MC1hZTQ0LTU1ZjA1NWVlNzY2MSIsIlJhbmdlTGVuZ3RoIjoxLCJSZWZlcmVuY2VJZCI6ImJkNTI3ZTIxLWYzMmUtNDdhZi1hYTQzLTVlNGQwOTU0Yjk0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Nzg3MjkzNyIsIlVyaVN0cmluZyI6Imh0dHA6Ly93d3cubmNiaS5ubG0ubmloLmdvdi9wdWJtZWQvMTc4NzI5Mz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5cmEgTGlsaWVyIiwiQ3JlYXRlZE9uIjoiMjAyMi0wMS0yOVQxMToyOTowNCIsIk1vZGlmaWVkQnkiOiJfS3lyYSBMaWxpZXIiLCJJZCI6ImI0NWVlOGNhLWM5YTEtNDMxOC1iZmE1LWEwN2Y0NWVlNWEzNiIsIk1vZGlmaWVkT24iOiIyMDIyLTAxLTI5VDExOjI5OjA0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My9pbnRxaGMvbXptMDQyIiwiVXJpU3RyaW5nIjoiaHR0cHM6Ly9kb2kub3JnLzEwLjEwOTMvaW50cWhjL216bTA0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}</w:instrText>
          </w:r>
          <w:r w:rsidR="00F54BDF" w:rsidRPr="00991017">
            <w:rPr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separate"/>
          </w:r>
          <w:r w:rsidR="00F54BDF" w:rsidRPr="00991017">
            <w:rPr>
              <w:rFonts w:ascii="Times New Roman" w:hAnsi="Times New Roman" w:cs="Times New Roman"/>
              <w:noProof/>
              <w:color w:val="auto"/>
              <w:sz w:val="24"/>
              <w:szCs w:val="24"/>
              <w:vertAlign w:val="superscript"/>
            </w:rPr>
            <w:t>1</w:t>
          </w:r>
          <w:r w:rsidR="00F54BDF" w:rsidRPr="00991017">
            <w:rPr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end"/>
          </w:r>
        </w:sdtContent>
      </w:sdt>
    </w:p>
    <w:tbl>
      <w:tblPr>
        <w:tblW w:w="9472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7"/>
        <w:gridCol w:w="4383"/>
        <w:gridCol w:w="2132"/>
      </w:tblGrid>
      <w:tr w:rsidR="006E3D2F" w:rsidRPr="00991017" w14:paraId="411FFFB5" w14:textId="77777777" w:rsidTr="00CA31B9">
        <w:trPr>
          <w:trHeight w:val="561"/>
        </w:trPr>
        <w:tc>
          <w:tcPr>
            <w:tcW w:w="2957" w:type="dxa"/>
            <w:shd w:val="clear" w:color="auto" w:fill="C0C0C0"/>
          </w:tcPr>
          <w:p w14:paraId="42D37C4E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48970" w14:textId="77777777" w:rsidR="00F54BDF" w:rsidRPr="00991017" w:rsidRDefault="00F54BDF" w:rsidP="006E3D2F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No. Item</w:t>
            </w:r>
          </w:p>
        </w:tc>
        <w:tc>
          <w:tcPr>
            <w:tcW w:w="4383" w:type="dxa"/>
            <w:shd w:val="clear" w:color="auto" w:fill="C0C0C0"/>
          </w:tcPr>
          <w:p w14:paraId="34296402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E5DCB" w14:textId="77777777" w:rsidR="00F54BDF" w:rsidRPr="00991017" w:rsidRDefault="00F54BDF" w:rsidP="00CA31B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2132" w:type="dxa"/>
            <w:shd w:val="clear" w:color="auto" w:fill="C0C0C0"/>
          </w:tcPr>
          <w:p w14:paraId="7D911001" w14:textId="77777777" w:rsidR="00F54BDF" w:rsidRPr="00991017" w:rsidRDefault="00F54BDF" w:rsidP="00CA31B9">
            <w:pPr>
              <w:pStyle w:val="TableParagraph"/>
              <w:spacing w:before="3" w:line="278" w:lineRule="exact"/>
              <w:ind w:left="109" w:righ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Reported on Page #</w:t>
            </w:r>
          </w:p>
        </w:tc>
      </w:tr>
      <w:tr w:rsidR="006E3D2F" w:rsidRPr="00991017" w14:paraId="0FF06F33" w14:textId="77777777" w:rsidTr="00CA31B9">
        <w:trPr>
          <w:trHeight w:val="561"/>
        </w:trPr>
        <w:tc>
          <w:tcPr>
            <w:tcW w:w="2957" w:type="dxa"/>
          </w:tcPr>
          <w:p w14:paraId="03A19AA6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omain 1: Research team</w:t>
            </w:r>
          </w:p>
          <w:p w14:paraId="69B68840" w14:textId="77777777" w:rsidR="00F54BDF" w:rsidRPr="00991017" w:rsidRDefault="00F54BDF" w:rsidP="00CA31B9">
            <w:pPr>
              <w:pStyle w:val="TableParagraph"/>
              <w:spacing w:before="2" w:line="261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and reﬂexivity</w:t>
            </w:r>
          </w:p>
        </w:tc>
        <w:tc>
          <w:tcPr>
            <w:tcW w:w="4383" w:type="dxa"/>
          </w:tcPr>
          <w:p w14:paraId="1A95F710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14:paraId="0633E54D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D2F" w:rsidRPr="00991017" w14:paraId="6DDB7B11" w14:textId="77777777" w:rsidTr="00CA31B9">
        <w:trPr>
          <w:trHeight w:val="566"/>
        </w:trPr>
        <w:tc>
          <w:tcPr>
            <w:tcW w:w="2957" w:type="dxa"/>
          </w:tcPr>
          <w:p w14:paraId="15E6C229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34F13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4383" w:type="dxa"/>
          </w:tcPr>
          <w:p w14:paraId="09ED5DE1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ich author/s conducted the</w:t>
            </w:r>
          </w:p>
          <w:p w14:paraId="72372946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interview?</w:t>
            </w:r>
          </w:p>
        </w:tc>
        <w:tc>
          <w:tcPr>
            <w:tcW w:w="2132" w:type="dxa"/>
          </w:tcPr>
          <w:p w14:paraId="49374689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9C305" w14:textId="77777777" w:rsidR="00F54BDF" w:rsidRPr="00991017" w:rsidRDefault="00F54BDF" w:rsidP="00CA31B9">
            <w:pPr>
              <w:pStyle w:val="TableParagraph"/>
              <w:keepNext/>
              <w:spacing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STR, RI, JD</w:t>
            </w:r>
          </w:p>
        </w:tc>
      </w:tr>
      <w:tr w:rsidR="006E3D2F" w:rsidRPr="00991017" w14:paraId="4B6A3A09" w14:textId="77777777" w:rsidTr="00CA31B9">
        <w:trPr>
          <w:trHeight w:val="277"/>
        </w:trPr>
        <w:tc>
          <w:tcPr>
            <w:tcW w:w="2957" w:type="dxa"/>
          </w:tcPr>
          <w:p w14:paraId="180D3CBB" w14:textId="77777777" w:rsidR="00F54BDF" w:rsidRPr="00991017" w:rsidRDefault="00F54BDF" w:rsidP="00CA31B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4383" w:type="dxa"/>
          </w:tcPr>
          <w:p w14:paraId="4EDF87A8" w14:textId="77777777" w:rsidR="00F54BDF" w:rsidRPr="00991017" w:rsidRDefault="00F54BDF" w:rsidP="00CA31B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</w:t>
            </w:r>
          </w:p>
        </w:tc>
        <w:tc>
          <w:tcPr>
            <w:tcW w:w="2132" w:type="dxa"/>
          </w:tcPr>
          <w:p w14:paraId="70641AEF" w14:textId="04C05895" w:rsidR="00F54BDF" w:rsidRPr="00991017" w:rsidRDefault="006E3D2F" w:rsidP="00CA31B9">
            <w:pPr>
              <w:pStyle w:val="TableParagraph"/>
              <w:spacing w:line="258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45DED791" w14:textId="77777777" w:rsidTr="00CA31B9">
        <w:trPr>
          <w:trHeight w:val="565"/>
        </w:trPr>
        <w:tc>
          <w:tcPr>
            <w:tcW w:w="2957" w:type="dxa"/>
          </w:tcPr>
          <w:p w14:paraId="454144CF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9955C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4383" w:type="dxa"/>
          </w:tcPr>
          <w:p w14:paraId="48E3D44C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</w:t>
            </w:r>
          </w:p>
          <w:p w14:paraId="67543469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the study?</w:t>
            </w:r>
          </w:p>
        </w:tc>
        <w:tc>
          <w:tcPr>
            <w:tcW w:w="2132" w:type="dxa"/>
          </w:tcPr>
          <w:p w14:paraId="246B80F4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EDE31" w14:textId="69A6077C" w:rsidR="00F54BDF" w:rsidRPr="00991017" w:rsidRDefault="006E3D2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73E48037" w14:textId="77777777" w:rsidTr="00CA31B9">
        <w:trPr>
          <w:trHeight w:val="278"/>
        </w:trPr>
        <w:tc>
          <w:tcPr>
            <w:tcW w:w="2957" w:type="dxa"/>
          </w:tcPr>
          <w:p w14:paraId="1100A062" w14:textId="77777777" w:rsidR="00F54BDF" w:rsidRPr="00991017" w:rsidRDefault="00F54BDF" w:rsidP="00CA31B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4383" w:type="dxa"/>
          </w:tcPr>
          <w:p w14:paraId="601586BF" w14:textId="77777777" w:rsidR="00F54BDF" w:rsidRPr="00991017" w:rsidRDefault="00F54BDF" w:rsidP="00CA31B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2132" w:type="dxa"/>
          </w:tcPr>
          <w:p w14:paraId="34DF419A" w14:textId="343BF7C7" w:rsidR="00F54BDF" w:rsidRPr="00991017" w:rsidRDefault="006E3D2F" w:rsidP="00CA31B9">
            <w:pPr>
              <w:pStyle w:val="TableParagraph"/>
              <w:spacing w:line="258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68C79BB7" w14:textId="77777777" w:rsidTr="00CA31B9">
        <w:trPr>
          <w:trHeight w:val="566"/>
        </w:trPr>
        <w:tc>
          <w:tcPr>
            <w:tcW w:w="2957" w:type="dxa"/>
          </w:tcPr>
          <w:p w14:paraId="2017C4EE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A972E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383" w:type="dxa"/>
          </w:tcPr>
          <w:p w14:paraId="24B6ACCF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experience or training did the</w:t>
            </w:r>
          </w:p>
          <w:p w14:paraId="0F1046A9" w14:textId="40C24513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r w:rsidR="006E3D2F" w:rsidRPr="009910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 xml:space="preserve"> have?</w:t>
            </w:r>
          </w:p>
        </w:tc>
        <w:tc>
          <w:tcPr>
            <w:tcW w:w="2132" w:type="dxa"/>
          </w:tcPr>
          <w:p w14:paraId="7E73837A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7E777" w14:textId="15DE7473" w:rsidR="00F54BDF" w:rsidRPr="00991017" w:rsidRDefault="006E3D2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76508FAF" w14:textId="77777777" w:rsidTr="00CA31B9">
        <w:trPr>
          <w:trHeight w:val="561"/>
        </w:trPr>
        <w:tc>
          <w:tcPr>
            <w:tcW w:w="2957" w:type="dxa"/>
          </w:tcPr>
          <w:p w14:paraId="4CADB35E" w14:textId="77777777" w:rsidR="00F54BDF" w:rsidRPr="00991017" w:rsidRDefault="00F54BDF" w:rsidP="00CA31B9">
            <w:pPr>
              <w:pStyle w:val="TableParagraph"/>
              <w:spacing w:before="3" w:line="278" w:lineRule="exact"/>
              <w:ind w:left="110" w:righ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6. Relationship with participants established</w:t>
            </w:r>
          </w:p>
        </w:tc>
        <w:tc>
          <w:tcPr>
            <w:tcW w:w="4383" w:type="dxa"/>
          </w:tcPr>
          <w:p w14:paraId="3EC6E89A" w14:textId="77777777" w:rsidR="00F54BDF" w:rsidRPr="00991017" w:rsidRDefault="00F54BDF" w:rsidP="00CA31B9">
            <w:pPr>
              <w:pStyle w:val="TableParagraph"/>
              <w:spacing w:before="3" w:line="278" w:lineRule="exact"/>
              <w:ind w:right="27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132" w:type="dxa"/>
          </w:tcPr>
          <w:p w14:paraId="6FD63269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8D784" w14:textId="364FECF3" w:rsidR="00F54BDF" w:rsidRPr="00991017" w:rsidRDefault="006E3D2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3D2F" w:rsidRPr="00991017" w14:paraId="5E75AB59" w14:textId="77777777" w:rsidTr="00CA31B9">
        <w:trPr>
          <w:trHeight w:val="561"/>
        </w:trPr>
        <w:tc>
          <w:tcPr>
            <w:tcW w:w="2957" w:type="dxa"/>
          </w:tcPr>
          <w:p w14:paraId="0BA51747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7. Participant knowledge</w:t>
            </w:r>
          </w:p>
          <w:p w14:paraId="577AA515" w14:textId="77777777" w:rsidR="00F54BDF" w:rsidRPr="00991017" w:rsidRDefault="00F54BDF" w:rsidP="00CA31B9">
            <w:pPr>
              <w:pStyle w:val="TableParagraph"/>
              <w:spacing w:before="2" w:line="261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of the interviewer</w:t>
            </w:r>
          </w:p>
        </w:tc>
        <w:tc>
          <w:tcPr>
            <w:tcW w:w="4383" w:type="dxa"/>
          </w:tcPr>
          <w:p w14:paraId="171BE981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did the participants know about</w:t>
            </w:r>
          </w:p>
          <w:p w14:paraId="24D9A94B" w14:textId="77777777" w:rsidR="00F54BDF" w:rsidRPr="00991017" w:rsidRDefault="00F54BDF" w:rsidP="00CA31B9">
            <w:pPr>
              <w:pStyle w:val="TableParagraph"/>
              <w:spacing w:before="2" w:line="26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the researcher?</w:t>
            </w:r>
          </w:p>
        </w:tc>
        <w:tc>
          <w:tcPr>
            <w:tcW w:w="2132" w:type="dxa"/>
          </w:tcPr>
          <w:p w14:paraId="4D407B43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58B16" w14:textId="3566B88A" w:rsidR="00F54BDF" w:rsidRPr="00991017" w:rsidRDefault="006E3D2F" w:rsidP="00CA31B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3D2F" w:rsidRPr="00991017" w14:paraId="74948277" w14:textId="77777777" w:rsidTr="00CA31B9">
        <w:trPr>
          <w:trHeight w:val="565"/>
        </w:trPr>
        <w:tc>
          <w:tcPr>
            <w:tcW w:w="2957" w:type="dxa"/>
          </w:tcPr>
          <w:p w14:paraId="633B65CC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. Interviewer</w:t>
            </w:r>
          </w:p>
          <w:p w14:paraId="78BD3599" w14:textId="77777777" w:rsidR="00F54BDF" w:rsidRPr="00991017" w:rsidRDefault="00F54BDF" w:rsidP="00CA31B9">
            <w:pPr>
              <w:pStyle w:val="TableParagraph"/>
              <w:spacing w:before="2"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383" w:type="dxa"/>
          </w:tcPr>
          <w:p w14:paraId="0DBE1D68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characteristics were reported</w:t>
            </w:r>
          </w:p>
          <w:p w14:paraId="517AC4C5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about the interviewer/facilitator?</w:t>
            </w:r>
          </w:p>
        </w:tc>
        <w:tc>
          <w:tcPr>
            <w:tcW w:w="2132" w:type="dxa"/>
          </w:tcPr>
          <w:p w14:paraId="6DDB96ED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9E861" w14:textId="43ECD60C" w:rsidR="00F54BDF" w:rsidRPr="00991017" w:rsidRDefault="006E3D2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62811A6A" w14:textId="77777777" w:rsidTr="00CA31B9">
        <w:trPr>
          <w:trHeight w:val="278"/>
        </w:trPr>
        <w:tc>
          <w:tcPr>
            <w:tcW w:w="2957" w:type="dxa"/>
          </w:tcPr>
          <w:p w14:paraId="005DF609" w14:textId="77777777" w:rsidR="00F54BDF" w:rsidRPr="00991017" w:rsidRDefault="00F54BDF" w:rsidP="00CA31B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4383" w:type="dxa"/>
          </w:tcPr>
          <w:p w14:paraId="2FB472D7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14:paraId="38A66518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D2F" w:rsidRPr="00991017" w14:paraId="3188D085" w14:textId="77777777" w:rsidTr="00CA31B9">
        <w:trPr>
          <w:trHeight w:val="566"/>
        </w:trPr>
        <w:tc>
          <w:tcPr>
            <w:tcW w:w="2957" w:type="dxa"/>
          </w:tcPr>
          <w:p w14:paraId="0DDF4667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. Methodological</w:t>
            </w:r>
          </w:p>
          <w:p w14:paraId="499C947D" w14:textId="77777777" w:rsidR="00F54BDF" w:rsidRPr="00991017" w:rsidRDefault="00F54BDF" w:rsidP="00CA31B9">
            <w:pPr>
              <w:pStyle w:val="TableParagraph"/>
              <w:spacing w:before="2"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orientation and Theory</w:t>
            </w:r>
          </w:p>
        </w:tc>
        <w:tc>
          <w:tcPr>
            <w:tcW w:w="4383" w:type="dxa"/>
          </w:tcPr>
          <w:p w14:paraId="16F96CA9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methodological orientation was</w:t>
            </w:r>
          </w:p>
          <w:p w14:paraId="79CA3C6C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stated to underpin the study?</w:t>
            </w:r>
          </w:p>
        </w:tc>
        <w:tc>
          <w:tcPr>
            <w:tcW w:w="2132" w:type="dxa"/>
          </w:tcPr>
          <w:p w14:paraId="5E7D01CE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B1E5D" w14:textId="2C0ABAFE" w:rsidR="00F54BDF" w:rsidRPr="00991017" w:rsidRDefault="006E3D2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3D2F" w:rsidRPr="00991017" w14:paraId="37FF03B8" w14:textId="77777777" w:rsidTr="00CA31B9">
        <w:trPr>
          <w:trHeight w:val="277"/>
        </w:trPr>
        <w:tc>
          <w:tcPr>
            <w:tcW w:w="2957" w:type="dxa"/>
          </w:tcPr>
          <w:p w14:paraId="68B4462C" w14:textId="77777777" w:rsidR="00F54BDF" w:rsidRPr="00991017" w:rsidRDefault="00F54BDF" w:rsidP="00CA31B9">
            <w:pPr>
              <w:pStyle w:val="TableParagraph"/>
              <w:spacing w:line="258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83" w:type="dxa"/>
          </w:tcPr>
          <w:p w14:paraId="66F4E73D" w14:textId="77777777" w:rsidR="00F54BDF" w:rsidRPr="00991017" w:rsidRDefault="00F54BDF" w:rsidP="00CA31B9">
            <w:pPr>
              <w:pStyle w:val="TableParagraph"/>
              <w:spacing w:line="25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2132" w:type="dxa"/>
          </w:tcPr>
          <w:p w14:paraId="5C580685" w14:textId="71435E19" w:rsidR="00F54BDF" w:rsidRPr="00991017" w:rsidRDefault="006E3D2F" w:rsidP="00CA31B9">
            <w:pPr>
              <w:pStyle w:val="TableParagraph"/>
              <w:spacing w:line="258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3D2F" w:rsidRPr="00991017" w14:paraId="353DA338" w14:textId="77777777" w:rsidTr="00CA31B9">
        <w:trPr>
          <w:trHeight w:val="282"/>
        </w:trPr>
        <w:tc>
          <w:tcPr>
            <w:tcW w:w="2957" w:type="dxa"/>
          </w:tcPr>
          <w:p w14:paraId="4D3E76CB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83" w:type="dxa"/>
          </w:tcPr>
          <w:p w14:paraId="7060387D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2132" w:type="dxa"/>
          </w:tcPr>
          <w:p w14:paraId="3663FF15" w14:textId="699DB62C" w:rsidR="00F54BDF" w:rsidRPr="00991017" w:rsidRDefault="006E3D2F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3D2F" w:rsidRPr="00991017" w14:paraId="5E3226C9" w14:textId="77777777" w:rsidTr="00CA31B9">
        <w:trPr>
          <w:trHeight w:val="561"/>
        </w:trPr>
        <w:tc>
          <w:tcPr>
            <w:tcW w:w="2957" w:type="dxa"/>
          </w:tcPr>
          <w:p w14:paraId="18AB65FA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3D801" w14:textId="77777777" w:rsidR="00F54BDF" w:rsidRPr="00991017" w:rsidRDefault="00F54BDF" w:rsidP="00CA31B9">
            <w:pPr>
              <w:pStyle w:val="TableParagraph"/>
              <w:spacing w:line="261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83" w:type="dxa"/>
          </w:tcPr>
          <w:p w14:paraId="313249F9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How many participants were in the</w:t>
            </w:r>
          </w:p>
          <w:p w14:paraId="714CA45B" w14:textId="77777777" w:rsidR="00F54BDF" w:rsidRPr="00991017" w:rsidRDefault="00F54BDF" w:rsidP="00CA31B9">
            <w:pPr>
              <w:pStyle w:val="TableParagraph"/>
              <w:spacing w:before="2" w:line="26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study?</w:t>
            </w:r>
          </w:p>
        </w:tc>
        <w:tc>
          <w:tcPr>
            <w:tcW w:w="2132" w:type="dxa"/>
          </w:tcPr>
          <w:p w14:paraId="244A322B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35FE1" w14:textId="3FAF44E1" w:rsidR="00F54BDF" w:rsidRPr="00991017" w:rsidRDefault="006E3D2F" w:rsidP="00CA31B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7, 8</w:t>
            </w:r>
          </w:p>
        </w:tc>
      </w:tr>
      <w:tr w:rsidR="006E3D2F" w:rsidRPr="00991017" w14:paraId="4646ADDC" w14:textId="77777777" w:rsidTr="00CA31B9">
        <w:trPr>
          <w:trHeight w:val="565"/>
        </w:trPr>
        <w:tc>
          <w:tcPr>
            <w:tcW w:w="2957" w:type="dxa"/>
          </w:tcPr>
          <w:p w14:paraId="4506C403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A7C82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3. No</w:t>
            </w:r>
            <w:r w:rsidRPr="0099101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991017">
              <w:rPr>
                <w:rFonts w:ascii="Times New Roman" w:hAnsi="Times New Roman" w:cs="Times New Roman"/>
                <w:w w:val="33"/>
                <w:sz w:val="24"/>
                <w:szCs w:val="24"/>
              </w:rPr>
              <w:t>-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99101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ticip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99101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o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83" w:type="dxa"/>
          </w:tcPr>
          <w:p w14:paraId="54A763C3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</w:t>
            </w:r>
          </w:p>
          <w:p w14:paraId="34AB1631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or dropped out? Reasons?</w:t>
            </w:r>
          </w:p>
        </w:tc>
        <w:tc>
          <w:tcPr>
            <w:tcW w:w="2132" w:type="dxa"/>
          </w:tcPr>
          <w:p w14:paraId="227F344A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5B03C" w14:textId="416105D0" w:rsidR="00F54BDF" w:rsidRPr="00991017" w:rsidRDefault="00492C50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E3D2F" w:rsidRPr="00991017" w14:paraId="42BDC208" w14:textId="77777777" w:rsidTr="00CA31B9">
        <w:trPr>
          <w:trHeight w:val="561"/>
        </w:trPr>
        <w:tc>
          <w:tcPr>
            <w:tcW w:w="2957" w:type="dxa"/>
          </w:tcPr>
          <w:p w14:paraId="2088B661" w14:textId="77777777" w:rsidR="00F54BDF" w:rsidRPr="00991017" w:rsidRDefault="00F54BDF" w:rsidP="00CA31B9">
            <w:pPr>
              <w:pStyle w:val="TableParagraph"/>
              <w:spacing w:before="3" w:line="278" w:lineRule="exact"/>
              <w:ind w:left="110" w:right="976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83" w:type="dxa"/>
          </w:tcPr>
          <w:p w14:paraId="37C95878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3B408" w14:textId="77777777" w:rsidR="00F54BDF" w:rsidRPr="00991017" w:rsidRDefault="00F54BDF" w:rsidP="00CA31B9">
            <w:pPr>
              <w:pStyle w:val="TableParagraph"/>
              <w:spacing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ere was the data collected?</w:t>
            </w:r>
          </w:p>
        </w:tc>
        <w:tc>
          <w:tcPr>
            <w:tcW w:w="2132" w:type="dxa"/>
          </w:tcPr>
          <w:p w14:paraId="202E78D7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E9318" w14:textId="04B595B3" w:rsidR="00F54BDF" w:rsidRPr="00991017" w:rsidRDefault="00492C50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6, 7</w:t>
            </w:r>
          </w:p>
        </w:tc>
      </w:tr>
      <w:tr w:rsidR="006E3D2F" w:rsidRPr="00991017" w14:paraId="7532772B" w14:textId="77777777" w:rsidTr="00CA31B9">
        <w:trPr>
          <w:trHeight w:val="561"/>
        </w:trPr>
        <w:tc>
          <w:tcPr>
            <w:tcW w:w="2957" w:type="dxa"/>
          </w:tcPr>
          <w:p w14:paraId="04C97D3C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r w:rsidRPr="0099101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esenc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 xml:space="preserve">e of </w:t>
            </w:r>
            <w:r w:rsidRPr="0099101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on</w:t>
            </w:r>
            <w:r w:rsidRPr="00991017">
              <w:rPr>
                <w:rFonts w:ascii="Times New Roman" w:hAnsi="Times New Roman" w:cs="Times New Roman"/>
                <w:w w:val="33"/>
                <w:sz w:val="24"/>
                <w:szCs w:val="24"/>
              </w:rPr>
              <w:t>-­‐</w:t>
            </w:r>
          </w:p>
          <w:p w14:paraId="40D60F7C" w14:textId="77777777" w:rsidR="00F54BDF" w:rsidRPr="00991017" w:rsidRDefault="00F54BDF" w:rsidP="00CA31B9">
            <w:pPr>
              <w:pStyle w:val="TableParagraph"/>
              <w:spacing w:before="2" w:line="261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4383" w:type="dxa"/>
          </w:tcPr>
          <w:p w14:paraId="6F1CD3B9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as anyone else present besides the</w:t>
            </w:r>
          </w:p>
          <w:p w14:paraId="3FF34B94" w14:textId="77777777" w:rsidR="00F54BDF" w:rsidRPr="00991017" w:rsidRDefault="00F54BDF" w:rsidP="00CA31B9">
            <w:pPr>
              <w:pStyle w:val="TableParagraph"/>
              <w:spacing w:before="2" w:line="26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participants and researchers?</w:t>
            </w:r>
          </w:p>
        </w:tc>
        <w:tc>
          <w:tcPr>
            <w:tcW w:w="2132" w:type="dxa"/>
          </w:tcPr>
          <w:p w14:paraId="73A751D7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FBA694" w14:textId="27759E8F" w:rsidR="00F54BDF" w:rsidRPr="00991017" w:rsidRDefault="00492C50" w:rsidP="00CA31B9">
            <w:pPr>
              <w:pStyle w:val="TableParagraph"/>
              <w:spacing w:line="261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D2F" w:rsidRPr="00991017" w14:paraId="2D2C12A0" w14:textId="77777777" w:rsidTr="00CA31B9">
        <w:trPr>
          <w:trHeight w:val="566"/>
        </w:trPr>
        <w:tc>
          <w:tcPr>
            <w:tcW w:w="2957" w:type="dxa"/>
          </w:tcPr>
          <w:p w14:paraId="2C12B31E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E6189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83" w:type="dxa"/>
          </w:tcPr>
          <w:p w14:paraId="79A0A43A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</w:t>
            </w:r>
          </w:p>
          <w:p w14:paraId="22C92EA5" w14:textId="77777777" w:rsidR="00F54BDF" w:rsidRPr="00991017" w:rsidRDefault="00F54BDF" w:rsidP="00CA31B9">
            <w:pPr>
              <w:pStyle w:val="TableParagraph"/>
              <w:spacing w:before="2" w:line="265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of the sample?</w:t>
            </w:r>
          </w:p>
        </w:tc>
        <w:tc>
          <w:tcPr>
            <w:tcW w:w="2132" w:type="dxa"/>
          </w:tcPr>
          <w:p w14:paraId="1B0F473C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C93BA" w14:textId="77777777" w:rsidR="00F54BDF" w:rsidRPr="00991017" w:rsidRDefault="00F54BDF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6E3D2F" w:rsidRPr="00991017" w14:paraId="7B1D45F2" w14:textId="77777777" w:rsidTr="00CA31B9">
        <w:trPr>
          <w:trHeight w:val="561"/>
        </w:trPr>
        <w:tc>
          <w:tcPr>
            <w:tcW w:w="2957" w:type="dxa"/>
          </w:tcPr>
          <w:p w14:paraId="0ED3459E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2686F" w14:textId="77777777" w:rsidR="00F54BDF" w:rsidRPr="00991017" w:rsidRDefault="00F54BDF" w:rsidP="00CA31B9">
            <w:pPr>
              <w:pStyle w:val="TableParagraph"/>
              <w:spacing w:line="265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83" w:type="dxa"/>
          </w:tcPr>
          <w:p w14:paraId="750D4057" w14:textId="77777777" w:rsidR="00F54BDF" w:rsidRPr="00991017" w:rsidRDefault="00F54BDF" w:rsidP="00CA31B9">
            <w:pPr>
              <w:pStyle w:val="TableParagraph"/>
              <w:spacing w:before="3" w:line="278" w:lineRule="exact"/>
              <w:ind w:right="891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</w:t>
            </w:r>
          </w:p>
        </w:tc>
        <w:tc>
          <w:tcPr>
            <w:tcW w:w="2132" w:type="dxa"/>
          </w:tcPr>
          <w:p w14:paraId="186A3787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0FB80" w14:textId="653EB8E2" w:rsidR="00F54BDF" w:rsidRPr="00991017" w:rsidRDefault="00492C50" w:rsidP="00CA31B9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54BDF" w:rsidRPr="00991017">
              <w:rPr>
                <w:rFonts w:ascii="Times New Roman" w:hAnsi="Times New Roman" w:cs="Times New Roman"/>
                <w:sz w:val="24"/>
                <w:szCs w:val="24"/>
              </w:rPr>
              <w:t xml:space="preserve"> and Supplement Material</w:t>
            </w:r>
          </w:p>
        </w:tc>
      </w:tr>
      <w:tr w:rsidR="006E3D2F" w:rsidRPr="00991017" w14:paraId="1D9CF493" w14:textId="77777777" w:rsidTr="00CA31B9">
        <w:trPr>
          <w:trHeight w:val="282"/>
        </w:trPr>
        <w:tc>
          <w:tcPr>
            <w:tcW w:w="2957" w:type="dxa"/>
          </w:tcPr>
          <w:p w14:paraId="2D115D0F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83" w:type="dxa"/>
          </w:tcPr>
          <w:p w14:paraId="0E2BE3F1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2132" w:type="dxa"/>
          </w:tcPr>
          <w:p w14:paraId="44D43FB6" w14:textId="77777777" w:rsidR="00F54BDF" w:rsidRPr="00991017" w:rsidRDefault="00F54BDF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E3D2F" w:rsidRPr="00991017" w14:paraId="00B76FCA" w14:textId="77777777" w:rsidTr="00CA31B9">
        <w:trPr>
          <w:trHeight w:val="561"/>
        </w:trPr>
        <w:tc>
          <w:tcPr>
            <w:tcW w:w="2957" w:type="dxa"/>
          </w:tcPr>
          <w:p w14:paraId="295F5B82" w14:textId="77777777" w:rsidR="00F54BDF" w:rsidRPr="00991017" w:rsidRDefault="00F54BDF" w:rsidP="00CA31B9">
            <w:pPr>
              <w:pStyle w:val="TableParagraph"/>
              <w:spacing w:before="3" w:line="278" w:lineRule="exact"/>
              <w:ind w:left="110" w:right="1116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83" w:type="dxa"/>
          </w:tcPr>
          <w:p w14:paraId="4A46553B" w14:textId="77777777" w:rsidR="00F54BDF" w:rsidRPr="00991017" w:rsidRDefault="00F54BDF" w:rsidP="00CA31B9">
            <w:pPr>
              <w:pStyle w:val="TableParagraph"/>
              <w:spacing w:before="3" w:line="278" w:lineRule="exact"/>
              <w:ind w:right="588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132" w:type="dxa"/>
          </w:tcPr>
          <w:p w14:paraId="07408B75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2C4DF" w14:textId="39C5AB3F" w:rsidR="00F54BDF" w:rsidRPr="00991017" w:rsidRDefault="00492C50" w:rsidP="00492C50">
            <w:pPr>
              <w:pStyle w:val="TableParagraph"/>
              <w:spacing w:line="265" w:lineRule="exac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</w:tr>
      <w:tr w:rsidR="006E3D2F" w:rsidRPr="00991017" w14:paraId="5FB11F2C" w14:textId="77777777" w:rsidTr="00CA31B9">
        <w:trPr>
          <w:trHeight w:val="788"/>
        </w:trPr>
        <w:tc>
          <w:tcPr>
            <w:tcW w:w="2957" w:type="dxa"/>
          </w:tcPr>
          <w:p w14:paraId="18484485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383" w:type="dxa"/>
          </w:tcPr>
          <w:p w14:paraId="27795545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?</w:t>
            </w:r>
          </w:p>
        </w:tc>
        <w:tc>
          <w:tcPr>
            <w:tcW w:w="2132" w:type="dxa"/>
          </w:tcPr>
          <w:p w14:paraId="74C90AD2" w14:textId="28C8C8A2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403E5E3B" w14:textId="77777777" w:rsidTr="00CA31B9">
        <w:trPr>
          <w:trHeight w:val="788"/>
        </w:trPr>
        <w:tc>
          <w:tcPr>
            <w:tcW w:w="2957" w:type="dxa"/>
          </w:tcPr>
          <w:p w14:paraId="2905CD67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83" w:type="dxa"/>
          </w:tcPr>
          <w:p w14:paraId="5EA5A9E7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2132" w:type="dxa"/>
          </w:tcPr>
          <w:p w14:paraId="1473F9AF" w14:textId="230DF31C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3D2F" w:rsidRPr="00991017" w14:paraId="5ACAAE7E" w14:textId="77777777" w:rsidTr="00CA31B9">
        <w:trPr>
          <w:trHeight w:val="788"/>
        </w:trPr>
        <w:tc>
          <w:tcPr>
            <w:tcW w:w="2957" w:type="dxa"/>
          </w:tcPr>
          <w:p w14:paraId="33B1C4FE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83" w:type="dxa"/>
          </w:tcPr>
          <w:p w14:paraId="45DF09A8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2132" w:type="dxa"/>
          </w:tcPr>
          <w:p w14:paraId="18825384" w14:textId="6D27F6EF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3D2F" w:rsidRPr="00991017" w14:paraId="5E8B330C" w14:textId="77777777" w:rsidTr="00CA31B9">
        <w:trPr>
          <w:trHeight w:val="788"/>
        </w:trPr>
        <w:tc>
          <w:tcPr>
            <w:tcW w:w="2957" w:type="dxa"/>
          </w:tcPr>
          <w:p w14:paraId="2C94F2D0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33E3A3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83" w:type="dxa"/>
          </w:tcPr>
          <w:p w14:paraId="06B0C866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transcripts returned to</w:t>
            </w:r>
          </w:p>
          <w:p w14:paraId="47049EE9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participants for comment and/or correction?</w:t>
            </w:r>
          </w:p>
        </w:tc>
        <w:tc>
          <w:tcPr>
            <w:tcW w:w="2132" w:type="dxa"/>
          </w:tcPr>
          <w:p w14:paraId="175130C8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91DDC" w14:textId="77777777" w:rsidR="00F54BDF" w:rsidRPr="00991017" w:rsidRDefault="00F54BDF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E3D2F" w:rsidRPr="00991017" w14:paraId="0AD9AB1F" w14:textId="77777777" w:rsidTr="00CA31B9">
        <w:trPr>
          <w:trHeight w:val="788"/>
        </w:trPr>
        <w:tc>
          <w:tcPr>
            <w:tcW w:w="2957" w:type="dxa"/>
          </w:tcPr>
          <w:p w14:paraId="1D32410F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omain 3: analysis and</w:t>
            </w:r>
          </w:p>
          <w:p w14:paraId="2BF68CEE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ﬁndings</w:t>
            </w:r>
          </w:p>
        </w:tc>
        <w:tc>
          <w:tcPr>
            <w:tcW w:w="4383" w:type="dxa"/>
          </w:tcPr>
          <w:p w14:paraId="2C894DF2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14:paraId="2A7FFB55" w14:textId="77777777" w:rsidR="00F54BDF" w:rsidRPr="00991017" w:rsidRDefault="00F54BDF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D2F" w:rsidRPr="00991017" w14:paraId="3CA119EC" w14:textId="77777777" w:rsidTr="00CA31B9">
        <w:trPr>
          <w:trHeight w:val="788"/>
        </w:trPr>
        <w:tc>
          <w:tcPr>
            <w:tcW w:w="2957" w:type="dxa"/>
          </w:tcPr>
          <w:p w14:paraId="5B86836D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83" w:type="dxa"/>
          </w:tcPr>
          <w:p w14:paraId="526CCB28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2132" w:type="dxa"/>
          </w:tcPr>
          <w:p w14:paraId="32BAA037" w14:textId="199A2FD3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3D2F" w:rsidRPr="00991017" w14:paraId="20F50B51" w14:textId="77777777" w:rsidTr="00CA31B9">
        <w:trPr>
          <w:trHeight w:val="788"/>
        </w:trPr>
        <w:tc>
          <w:tcPr>
            <w:tcW w:w="2957" w:type="dxa"/>
          </w:tcPr>
          <w:p w14:paraId="0B6C5891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5. Description of the</w:t>
            </w:r>
          </w:p>
          <w:p w14:paraId="568E6062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coding tree</w:t>
            </w:r>
          </w:p>
        </w:tc>
        <w:tc>
          <w:tcPr>
            <w:tcW w:w="4383" w:type="dxa"/>
          </w:tcPr>
          <w:p w14:paraId="2F1461CD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</w:t>
            </w:r>
          </w:p>
          <w:p w14:paraId="3BF8B2EA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coding tree?</w:t>
            </w:r>
          </w:p>
        </w:tc>
        <w:tc>
          <w:tcPr>
            <w:tcW w:w="2132" w:type="dxa"/>
          </w:tcPr>
          <w:p w14:paraId="4EF492C0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E9E21" w14:textId="40AD67AF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3D2F" w:rsidRPr="00991017" w14:paraId="44222879" w14:textId="77777777" w:rsidTr="00CA31B9">
        <w:trPr>
          <w:trHeight w:val="788"/>
        </w:trPr>
        <w:tc>
          <w:tcPr>
            <w:tcW w:w="2957" w:type="dxa"/>
          </w:tcPr>
          <w:p w14:paraId="73BFE628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D9487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83" w:type="dxa"/>
          </w:tcPr>
          <w:p w14:paraId="6C67CC97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themes identiﬁed in advance or</w:t>
            </w:r>
          </w:p>
          <w:p w14:paraId="6520BCFB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erived from the data?</w:t>
            </w:r>
          </w:p>
        </w:tc>
        <w:tc>
          <w:tcPr>
            <w:tcW w:w="2132" w:type="dxa"/>
          </w:tcPr>
          <w:p w14:paraId="33FEDA67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D6680" w14:textId="719C4129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-11</w:t>
            </w:r>
          </w:p>
        </w:tc>
      </w:tr>
      <w:tr w:rsidR="006E3D2F" w:rsidRPr="00991017" w14:paraId="516ADC53" w14:textId="77777777" w:rsidTr="00CA31B9">
        <w:trPr>
          <w:trHeight w:val="788"/>
        </w:trPr>
        <w:tc>
          <w:tcPr>
            <w:tcW w:w="2957" w:type="dxa"/>
          </w:tcPr>
          <w:p w14:paraId="6D7779FA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F6BBA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83" w:type="dxa"/>
          </w:tcPr>
          <w:p w14:paraId="68247471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132" w:type="dxa"/>
          </w:tcPr>
          <w:p w14:paraId="599403E4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630CD" w14:textId="564ED4EA" w:rsidR="00F54BDF" w:rsidRPr="00991017" w:rsidRDefault="00492C50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E3D2F" w:rsidRPr="00991017" w14:paraId="5D6575D3" w14:textId="77777777" w:rsidTr="00CA31B9">
        <w:trPr>
          <w:trHeight w:val="788"/>
        </w:trPr>
        <w:tc>
          <w:tcPr>
            <w:tcW w:w="2957" w:type="dxa"/>
          </w:tcPr>
          <w:p w14:paraId="0B932A4E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AB71F" w14:textId="77777777" w:rsidR="00F54BDF" w:rsidRPr="00991017" w:rsidRDefault="00F54BDF" w:rsidP="00CA31B9">
            <w:pPr>
              <w:pStyle w:val="TableParagraph"/>
              <w:spacing w:line="263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83" w:type="dxa"/>
          </w:tcPr>
          <w:p w14:paraId="26DFF05D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id participants provide feedback on</w:t>
            </w:r>
          </w:p>
          <w:p w14:paraId="7814D9ED" w14:textId="77777777" w:rsidR="00F54BDF" w:rsidRPr="00991017" w:rsidRDefault="00F54BDF" w:rsidP="00CA31B9">
            <w:pPr>
              <w:pStyle w:val="TableParagraph"/>
              <w:spacing w:line="26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the ﬁndings?</w:t>
            </w:r>
          </w:p>
        </w:tc>
        <w:tc>
          <w:tcPr>
            <w:tcW w:w="2132" w:type="dxa"/>
          </w:tcPr>
          <w:p w14:paraId="52F95780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EB3D3" w14:textId="77777777" w:rsidR="00F54BDF" w:rsidRPr="00991017" w:rsidRDefault="00F54BDF" w:rsidP="00CA31B9">
            <w:pPr>
              <w:pStyle w:val="TableParagraph"/>
              <w:spacing w:line="263" w:lineRule="exact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E3D2F" w:rsidRPr="00991017" w14:paraId="6FB561A9" w14:textId="77777777" w:rsidTr="00CA31B9">
        <w:trPr>
          <w:trHeight w:val="788"/>
        </w:trPr>
        <w:tc>
          <w:tcPr>
            <w:tcW w:w="2957" w:type="dxa"/>
          </w:tcPr>
          <w:p w14:paraId="18660722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C50E9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83" w:type="dxa"/>
          </w:tcPr>
          <w:p w14:paraId="4828BEE7" w14:textId="77777777" w:rsidR="00F54BDF" w:rsidRPr="00991017" w:rsidRDefault="00F54BDF" w:rsidP="00CA31B9">
            <w:pPr>
              <w:pStyle w:val="TableParagraph"/>
              <w:spacing w:line="242" w:lineRule="auto"/>
              <w:ind w:right="261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ﬁndings? Was</w:t>
            </w:r>
          </w:p>
          <w:p w14:paraId="5E308FF7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each quotation identiﬁed?</w:t>
            </w:r>
          </w:p>
        </w:tc>
        <w:tc>
          <w:tcPr>
            <w:tcW w:w="2132" w:type="dxa"/>
          </w:tcPr>
          <w:p w14:paraId="080FCDBA" w14:textId="77777777" w:rsidR="00F54BDF" w:rsidRPr="00991017" w:rsidRDefault="00F54BDF" w:rsidP="00CA31B9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407A0" w14:textId="71AFF881" w:rsidR="00F54BDF" w:rsidRPr="00991017" w:rsidRDefault="00492C50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0, 11, Supplemental material Table 1</w:t>
            </w:r>
          </w:p>
        </w:tc>
      </w:tr>
      <w:tr w:rsidR="006E3D2F" w:rsidRPr="00991017" w14:paraId="25A007CA" w14:textId="77777777" w:rsidTr="00CA31B9">
        <w:trPr>
          <w:trHeight w:val="788"/>
        </w:trPr>
        <w:tc>
          <w:tcPr>
            <w:tcW w:w="2957" w:type="dxa"/>
          </w:tcPr>
          <w:p w14:paraId="1C7076C0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30. Data and ﬁndings</w:t>
            </w:r>
          </w:p>
          <w:p w14:paraId="21885C06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  <w:tc>
          <w:tcPr>
            <w:tcW w:w="4383" w:type="dxa"/>
          </w:tcPr>
          <w:p w14:paraId="073F1578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</w:t>
            </w:r>
          </w:p>
          <w:p w14:paraId="1A27546B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presented and the ﬁndings?</w:t>
            </w:r>
          </w:p>
        </w:tc>
        <w:tc>
          <w:tcPr>
            <w:tcW w:w="2132" w:type="dxa"/>
          </w:tcPr>
          <w:p w14:paraId="71DE4CB5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1B2A9" w14:textId="6539D680" w:rsidR="00F54BDF" w:rsidRPr="00991017" w:rsidRDefault="00492C50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54BDF" w:rsidRPr="009910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E3D2F" w:rsidRPr="00991017" w14:paraId="64A87A4B" w14:textId="77777777" w:rsidTr="00CA31B9">
        <w:trPr>
          <w:trHeight w:val="788"/>
        </w:trPr>
        <w:tc>
          <w:tcPr>
            <w:tcW w:w="2957" w:type="dxa"/>
          </w:tcPr>
          <w:p w14:paraId="075796BF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83" w:type="dxa"/>
          </w:tcPr>
          <w:p w14:paraId="463EC001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2132" w:type="dxa"/>
          </w:tcPr>
          <w:p w14:paraId="7058BD0D" w14:textId="77777777" w:rsidR="00F54BDF" w:rsidRPr="00991017" w:rsidRDefault="00F54BDF" w:rsidP="00CA31B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9A1FF" w14:textId="5B516722" w:rsidR="00F54BDF" w:rsidRPr="00991017" w:rsidRDefault="00492C50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1-24</w:t>
            </w:r>
          </w:p>
        </w:tc>
      </w:tr>
      <w:tr w:rsidR="00F54BDF" w:rsidRPr="00991017" w14:paraId="5A31FA65" w14:textId="77777777" w:rsidTr="00CA31B9">
        <w:trPr>
          <w:trHeight w:val="788"/>
        </w:trPr>
        <w:tc>
          <w:tcPr>
            <w:tcW w:w="2957" w:type="dxa"/>
          </w:tcPr>
          <w:p w14:paraId="2E68741A" w14:textId="77777777" w:rsidR="00F54BDF" w:rsidRPr="00991017" w:rsidRDefault="00F54BDF" w:rsidP="00CA31B9">
            <w:pPr>
              <w:pStyle w:val="TableParagraph"/>
              <w:spacing w:line="279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32. Clarity of minor</w:t>
            </w:r>
          </w:p>
          <w:p w14:paraId="783ACFA6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4383" w:type="dxa"/>
          </w:tcPr>
          <w:p w14:paraId="033D1B14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</w:t>
            </w:r>
          </w:p>
          <w:p w14:paraId="5A4486D6" w14:textId="77777777" w:rsidR="00F54BDF" w:rsidRPr="00991017" w:rsidRDefault="00F54BDF" w:rsidP="00CA31B9">
            <w:pPr>
              <w:pStyle w:val="TableParagraph"/>
              <w:spacing w:line="27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2132" w:type="dxa"/>
          </w:tcPr>
          <w:p w14:paraId="11F59EE8" w14:textId="77777777" w:rsidR="00F54BDF" w:rsidRPr="00991017" w:rsidRDefault="00F54BDF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DE8A0" w14:textId="4106A0A0" w:rsidR="00F54BDF" w:rsidRPr="00991017" w:rsidRDefault="00492C50" w:rsidP="00CA31B9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17">
              <w:rPr>
                <w:rFonts w:ascii="Times New Roman" w:hAnsi="Times New Roman" w:cs="Times New Roman"/>
                <w:sz w:val="24"/>
                <w:szCs w:val="24"/>
              </w:rPr>
              <w:t>11-24</w:t>
            </w:r>
          </w:p>
        </w:tc>
      </w:tr>
    </w:tbl>
    <w:p w14:paraId="5EB302AB" w14:textId="461E8C01" w:rsidR="005042BE" w:rsidRPr="00991017" w:rsidRDefault="005042BE">
      <w:pPr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eastAsia="Calibri" w:hAnsi="Times New Roman" w:cs="Times New Roman"/>
          <w:color w:val="auto"/>
          <w:sz w:val="24"/>
          <w:szCs w:val="24"/>
        </w:rPr>
        <w:tag w:val="CitaviBibliography"/>
        <w:id w:val="60676074"/>
        <w:placeholder>
          <w:docPart w:val="6AD9B360BC7143149453FA19582B0CB4"/>
        </w:placeholder>
      </w:sdtPr>
      <w:sdtContent>
        <w:p w14:paraId="6CC0C194" w14:textId="77777777" w:rsidR="00F54BDF" w:rsidRPr="00991017" w:rsidRDefault="00F54BDF" w:rsidP="00F54BDF">
          <w:pPr>
            <w:pStyle w:val="CitaviBibliography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991017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begin"/>
          </w:r>
          <w:r w:rsidRPr="00991017">
            <w:rPr>
              <w:rFonts w:ascii="Times New Roman" w:hAnsi="Times New Roman" w:cs="Times New Roman"/>
              <w:color w:val="auto"/>
              <w:sz w:val="24"/>
              <w:szCs w:val="24"/>
            </w:rPr>
            <w:instrText>ADDIN CitaviBibliography</w:instrText>
          </w:r>
          <w:r w:rsidRPr="00991017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separate"/>
          </w:r>
          <w:r w:rsidRPr="00991017">
            <w:rPr>
              <w:rFonts w:ascii="Times New Roman" w:hAnsi="Times New Roman" w:cs="Times New Roman"/>
              <w:color w:val="auto"/>
              <w:sz w:val="24"/>
              <w:szCs w:val="24"/>
            </w:rPr>
            <w:t>References</w:t>
          </w:r>
        </w:p>
        <w:p w14:paraId="39CF2BCC" w14:textId="77777777" w:rsidR="00F54BDF" w:rsidRPr="00991017" w:rsidRDefault="00F54BDF" w:rsidP="00F54BDF">
          <w:pPr>
            <w:pStyle w:val="CitaviBibliographyEntry"/>
            <w:rPr>
              <w:rFonts w:ascii="Times New Roman" w:hAnsi="Times New Roman" w:cs="Times New Roman"/>
              <w:sz w:val="24"/>
              <w:szCs w:val="24"/>
            </w:rPr>
          </w:pPr>
          <w:r w:rsidRPr="00991017">
            <w:rPr>
              <w:rFonts w:ascii="Times New Roman" w:hAnsi="Times New Roman" w:cs="Times New Roman"/>
              <w:sz w:val="24"/>
              <w:szCs w:val="24"/>
            </w:rPr>
            <w:t>1.</w:t>
          </w:r>
          <w:r w:rsidRPr="00991017">
            <w:rPr>
              <w:rFonts w:ascii="Times New Roman" w:hAnsi="Times New Roman" w:cs="Times New Roman"/>
              <w:sz w:val="24"/>
              <w:szCs w:val="24"/>
            </w:rPr>
            <w:tab/>
          </w:r>
          <w:bookmarkStart w:id="1" w:name="_CTVL001bd527e21f32e47afaa435e4d0954b946"/>
          <w:r w:rsidRPr="00991017">
            <w:rPr>
              <w:rFonts w:ascii="Times New Roman" w:hAnsi="Times New Roman" w:cs="Times New Roman"/>
              <w:sz w:val="24"/>
              <w:szCs w:val="24"/>
            </w:rPr>
            <w:t>Tong A, Sainsbury P, Craig J. Consolidated criteria for reporting qualitative research (COREQ): a 32-item checklist for interviews and focus groups.</w:t>
          </w:r>
          <w:bookmarkEnd w:id="1"/>
          <w:r w:rsidRPr="0099101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 w:rsidRPr="00991017">
            <w:rPr>
              <w:rFonts w:ascii="Times New Roman" w:hAnsi="Times New Roman" w:cs="Times New Roman"/>
              <w:i/>
              <w:sz w:val="24"/>
              <w:szCs w:val="24"/>
            </w:rPr>
            <w:t>Int J Qual Health Care</w:t>
          </w:r>
          <w:r w:rsidRPr="00991017">
            <w:rPr>
              <w:rFonts w:ascii="Times New Roman" w:hAnsi="Times New Roman" w:cs="Times New Roman"/>
              <w:sz w:val="24"/>
              <w:szCs w:val="24"/>
            </w:rPr>
            <w:t>. 2007;19(6):349-357. doi:10.1093/intqhc/mzm042.</w:t>
          </w:r>
          <w:r w:rsidRPr="00991017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1CEDE040" w14:textId="77777777" w:rsidR="00F54BDF" w:rsidRPr="00991017" w:rsidRDefault="00F54BDF">
      <w:pPr>
        <w:rPr>
          <w:rFonts w:ascii="Times New Roman" w:hAnsi="Times New Roman" w:cs="Times New Roman"/>
          <w:sz w:val="24"/>
          <w:szCs w:val="24"/>
        </w:rPr>
      </w:pPr>
    </w:p>
    <w:sectPr w:rsidR="00F54BDF" w:rsidRPr="00991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DF"/>
    <w:rsid w:val="000036B9"/>
    <w:rsid w:val="0020638F"/>
    <w:rsid w:val="003275B0"/>
    <w:rsid w:val="00492C50"/>
    <w:rsid w:val="005042BE"/>
    <w:rsid w:val="006E3D2F"/>
    <w:rsid w:val="008249A4"/>
    <w:rsid w:val="00991017"/>
    <w:rsid w:val="00AF0119"/>
    <w:rsid w:val="00B6351E"/>
    <w:rsid w:val="00DE635F"/>
    <w:rsid w:val="00F54BDF"/>
    <w:rsid w:val="00F6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9BA8"/>
  <w15:chartTrackingRefBased/>
  <w15:docId w15:val="{7155B4B9-FA64-433B-B0F2-A95B00D2D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4BDF"/>
    <w:rPr>
      <w:rFonts w:ascii="Calibri" w:eastAsia="Calibri" w:hAnsi="Calibri" w:cs="Calibri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4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54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54B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TableParagraph">
    <w:name w:val="Table Paragraph"/>
    <w:basedOn w:val="Standard"/>
    <w:uiPriority w:val="1"/>
    <w:qFormat/>
    <w:rsid w:val="00F54BDF"/>
    <w:pPr>
      <w:widowControl w:val="0"/>
      <w:autoSpaceDE w:val="0"/>
      <w:autoSpaceDN w:val="0"/>
      <w:spacing w:after="0" w:line="240" w:lineRule="auto"/>
      <w:ind w:left="105"/>
    </w:pPr>
    <w:rPr>
      <w:rFonts w:ascii="Cambria" w:eastAsia="Cambria" w:hAnsi="Cambria" w:cs="Cambria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54BDF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54BDF"/>
    <w:rPr>
      <w:rFonts w:ascii="Calibri" w:eastAsia="Calibri" w:hAnsi="Calibri" w:cs="Calibri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54BDF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54B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54B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1078CF90F854D7DB432121D58F609A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84506D-7AE7-46E3-846B-0043C7B96E5A}"/>
      </w:docPartPr>
      <w:docPartBody>
        <w:p w:rsidR="008C5F02" w:rsidRDefault="007265C4" w:rsidP="007265C4">
          <w:pPr>
            <w:pStyle w:val="71078CF90F854D7DB432121D58F609AA"/>
          </w:pPr>
          <w:r w:rsidRPr="00D57BB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D9B360BC7143149453FA19582B0CB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5D3AC2-6E4C-4520-AE21-4B9F1CEB7994}"/>
      </w:docPartPr>
      <w:docPartBody>
        <w:p w:rsidR="008C5F02" w:rsidRDefault="007265C4" w:rsidP="007265C4">
          <w:pPr>
            <w:pStyle w:val="6AD9B360BC7143149453FA19582B0CB4"/>
          </w:pPr>
          <w:r w:rsidRPr="00D57BB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C4"/>
    <w:rsid w:val="000036B9"/>
    <w:rsid w:val="00414F21"/>
    <w:rsid w:val="007265C4"/>
    <w:rsid w:val="008249A4"/>
    <w:rsid w:val="008C5F02"/>
    <w:rsid w:val="00A2290A"/>
    <w:rsid w:val="00A7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265C4"/>
    <w:rPr>
      <w:color w:val="808080"/>
    </w:rPr>
  </w:style>
  <w:style w:type="paragraph" w:customStyle="1" w:styleId="71078CF90F854D7DB432121D58F609AA">
    <w:name w:val="71078CF90F854D7DB432121D58F609AA"/>
    <w:rsid w:val="007265C4"/>
  </w:style>
  <w:style w:type="paragraph" w:customStyle="1" w:styleId="6AD9B360BC7143149453FA19582B0CB4">
    <w:name w:val="6AD9B360BC7143149453FA19582B0CB4"/>
    <w:rsid w:val="007265C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4</Words>
  <Characters>8635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Katharina Lilier</dc:creator>
  <cp:keywords/>
  <dc:description/>
  <cp:lastModifiedBy>l k</cp:lastModifiedBy>
  <cp:revision>2</cp:revision>
  <dcterms:created xsi:type="dcterms:W3CDTF">2025-05-25T07:53:00Z</dcterms:created>
  <dcterms:modified xsi:type="dcterms:W3CDTF">2025-05-25T07:53:00Z</dcterms:modified>
</cp:coreProperties>
</file>